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457D" w:rsidRPr="006670D8" w:rsidRDefault="006670D8" w:rsidP="006670D8">
      <w:pPr>
        <w:rPr>
          <w:rFonts w:ascii="Times New Roman" w:hAnsi="Times New Roman" w:cs="Times New Roman"/>
          <w:b/>
          <w:bCs/>
          <w:sz w:val="24"/>
        </w:rPr>
      </w:pPr>
      <w:r w:rsidRPr="006670D8">
        <w:rPr>
          <w:rFonts w:ascii="Times New Roman" w:hAnsi="Times New Roman" w:cs="Times New Roman"/>
          <w:b/>
          <w:bCs/>
          <w:sz w:val="24"/>
        </w:rPr>
        <w:t>S1 Table.</w:t>
      </w:r>
      <w:r>
        <w:rPr>
          <w:rFonts w:ascii="Times New Roman" w:hAnsi="Times New Roman" w:cs="Times New Roman"/>
          <w:b/>
          <w:bCs/>
          <w:sz w:val="24"/>
        </w:rPr>
        <w:t xml:space="preserve"> Values of </w:t>
      </w:r>
      <w:r w:rsidRPr="006670D8">
        <w:rPr>
          <w:rFonts w:ascii="Times New Roman" w:hAnsi="Times New Roman" w:cs="Times New Roman"/>
          <w:b/>
          <w:bCs/>
          <w:sz w:val="24"/>
        </w:rPr>
        <w:t>Quasi Akaike Information Criterion</w:t>
      </w:r>
      <w:r>
        <w:rPr>
          <w:rFonts w:ascii="Times New Roman" w:hAnsi="Times New Roman" w:cs="Times New Roman"/>
          <w:b/>
          <w:bCs/>
          <w:sz w:val="24"/>
        </w:rPr>
        <w:t xml:space="preserve"> (QAIC) corresponding to the models which incorporat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 natural cubic splines of temperature or relative humidity with different degrees of freedom</w:t>
      </w:r>
      <w:r w:rsidRPr="006670D8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5880" w:type="dxa"/>
        <w:tblLook w:val="04A0" w:firstRow="1" w:lastRow="0" w:firstColumn="1" w:lastColumn="0" w:noHBand="0" w:noVBand="1"/>
      </w:tblPr>
      <w:tblGrid>
        <w:gridCol w:w="2260"/>
        <w:gridCol w:w="1509"/>
        <w:gridCol w:w="2111"/>
      </w:tblGrid>
      <w:tr w:rsidR="006670D8" w:rsidRPr="006670D8" w:rsidTr="006670D8">
        <w:trPr>
          <w:trHeight w:val="320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gree of freedom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hAnsi="Times New Roman" w:cs="Times New Roman"/>
                <w:sz w:val="24"/>
              </w:rPr>
              <w:t>QAIC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emperature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lative humidity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69.8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65.3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69.2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6.8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64.8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8.3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66.6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6.7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68.1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2.9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60.7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1.0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7.9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3.0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5.7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7.0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5.1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7.5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4.1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7.5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1.6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6.7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34.8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8.5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7.8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8.0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3.9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8.4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4.9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5.1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6.3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4.4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7.1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5.6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7.5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8.3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7.6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7.9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6.2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4.6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0.8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4.2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2419.0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6.6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0.3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8.7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1.0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0.0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3.5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9.7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6.8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9.0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7.7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8.9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8.3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5.7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9.2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4.0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30.0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4.9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9.5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3.2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7.8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2.3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5.1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0.8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6.2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0.7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30.2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37.8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30.7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30.4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30.2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22.8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32.1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17.5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3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35.1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13.8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37.7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09.5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38.8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08.1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0.0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06.8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0.5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05.4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0.2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02.0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1.0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00.5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1.9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9.4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0.6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4.8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0.8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3.1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0.7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1.7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0.1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8.3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0.2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6.4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0.6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5.9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2.4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7.6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3.9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8.6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5.9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9.3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6.4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2.8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5.9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3.7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7.7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3.4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7.7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2.5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7.3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0.8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6.9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0.8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6.7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1.4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8.2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0.3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8.7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0.8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9.9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8.9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1.6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6.2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2.1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2.5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2.3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77.6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1.9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2373.5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1.9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78.0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2.1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1.7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3.0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8.7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2.4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3.1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2.9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0.1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3.8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3.6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4.4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5.6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4.2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0.4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3.4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3.2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0.7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8.3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8.1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6.7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3.5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0.7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8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2.0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1.6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2.7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79.0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3.6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0.3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6.0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1.0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5.5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78.5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5.9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0.4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47.1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78.2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0.3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82.0 </w:t>
            </w:r>
          </w:p>
        </w:tc>
      </w:tr>
      <w:tr w:rsidR="006670D8" w:rsidRPr="006670D8" w:rsidTr="006670D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53.5 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D8" w:rsidRPr="006670D8" w:rsidRDefault="006670D8" w:rsidP="006670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67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391.7 </w:t>
            </w:r>
          </w:p>
        </w:tc>
      </w:tr>
    </w:tbl>
    <w:p w:rsidR="006670D8" w:rsidRPr="006670D8" w:rsidRDefault="006670D8" w:rsidP="006670D8">
      <w:pPr>
        <w:rPr>
          <w:rFonts w:ascii="Times New Roman" w:hAnsi="Times New Roman" w:cs="Times New Roman"/>
          <w:sz w:val="24"/>
        </w:rPr>
      </w:pPr>
    </w:p>
    <w:sectPr w:rsidR="006670D8" w:rsidRPr="006670D8" w:rsidSect="00F856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0D8"/>
    <w:rsid w:val="000623A4"/>
    <w:rsid w:val="00080ACA"/>
    <w:rsid w:val="000B3FEF"/>
    <w:rsid w:val="000E1329"/>
    <w:rsid w:val="000F0B2E"/>
    <w:rsid w:val="000F69DF"/>
    <w:rsid w:val="0010039F"/>
    <w:rsid w:val="00154AF0"/>
    <w:rsid w:val="001E77D4"/>
    <w:rsid w:val="001F44E4"/>
    <w:rsid w:val="00244B6E"/>
    <w:rsid w:val="002D41F8"/>
    <w:rsid w:val="0030548B"/>
    <w:rsid w:val="00365344"/>
    <w:rsid w:val="00375844"/>
    <w:rsid w:val="003D051E"/>
    <w:rsid w:val="00411DBA"/>
    <w:rsid w:val="00455990"/>
    <w:rsid w:val="004F106B"/>
    <w:rsid w:val="00564A31"/>
    <w:rsid w:val="0057283F"/>
    <w:rsid w:val="005B414E"/>
    <w:rsid w:val="005E68A3"/>
    <w:rsid w:val="00650AB3"/>
    <w:rsid w:val="006670D8"/>
    <w:rsid w:val="006746E7"/>
    <w:rsid w:val="00702D1C"/>
    <w:rsid w:val="00761BCC"/>
    <w:rsid w:val="0077692C"/>
    <w:rsid w:val="007A71E7"/>
    <w:rsid w:val="008143AC"/>
    <w:rsid w:val="0098081B"/>
    <w:rsid w:val="00993135"/>
    <w:rsid w:val="009D31F5"/>
    <w:rsid w:val="00A04381"/>
    <w:rsid w:val="00A209BC"/>
    <w:rsid w:val="00A213D7"/>
    <w:rsid w:val="00A97013"/>
    <w:rsid w:val="00AA72A9"/>
    <w:rsid w:val="00AC78E0"/>
    <w:rsid w:val="00B009DF"/>
    <w:rsid w:val="00B07395"/>
    <w:rsid w:val="00B23A73"/>
    <w:rsid w:val="00B371C2"/>
    <w:rsid w:val="00B37BA8"/>
    <w:rsid w:val="00BC763F"/>
    <w:rsid w:val="00C339FB"/>
    <w:rsid w:val="00C35108"/>
    <w:rsid w:val="00C511F3"/>
    <w:rsid w:val="00C7669D"/>
    <w:rsid w:val="00C94F17"/>
    <w:rsid w:val="00CB26AF"/>
    <w:rsid w:val="00CC6A60"/>
    <w:rsid w:val="00D03A85"/>
    <w:rsid w:val="00D5535A"/>
    <w:rsid w:val="00D8359D"/>
    <w:rsid w:val="00D947B9"/>
    <w:rsid w:val="00DC424D"/>
    <w:rsid w:val="00DD710A"/>
    <w:rsid w:val="00E011B7"/>
    <w:rsid w:val="00E371A1"/>
    <w:rsid w:val="00F803CD"/>
    <w:rsid w:val="00F856C4"/>
    <w:rsid w:val="00FD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73EFE"/>
  <w15:chartTrackingRefBased/>
  <w15:docId w15:val="{BD35F9A7-1EBF-1D4D-8510-4F1F555C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670D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670D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0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0-06-07T09:13:00Z</dcterms:created>
  <dcterms:modified xsi:type="dcterms:W3CDTF">2020-06-07T09:34:00Z</dcterms:modified>
</cp:coreProperties>
</file>